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720"/>
        <w:gridCol w:w="180"/>
        <w:gridCol w:w="900"/>
        <w:gridCol w:w="7380"/>
        <w:gridCol w:w="1644"/>
      </w:tblGrid>
      <w:tr>
        <w:trPr/>
        <w:tc>
          <w:tcPr>
            <w:tcW w:w="13632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 w:val="24"/>
              </w:rPr>
              <w:t xml:space="preserve">Table S3. </w:t>
            </w:r>
            <w:r>
              <w:rPr>
                <w:b/>
                <w:sz w:val="24"/>
                <w:lang w:eastAsia="ko-KR"/>
              </w:rPr>
              <w:t>C</w:t>
            </w:r>
            <w:r>
              <w:rPr>
                <w:b/>
                <w:sz w:val="24"/>
                <w:lang w:eastAsia="ko-KR"/>
              </w:rPr>
              <w:t xml:space="preserve">ategorization of </w:t>
            </w:r>
            <w:r>
              <w:rPr>
                <w:b/>
                <w:i/>
                <w:sz w:val="24"/>
              </w:rPr>
              <w:t xml:space="preserve">PDEH </w:t>
            </w:r>
            <w:r>
              <w:rPr>
                <w:b/>
                <w:sz w:val="24"/>
              </w:rPr>
              <w:t xml:space="preserve">regulated </w:t>
            </w:r>
            <w:r>
              <w:rPr>
                <w:b/>
                <w:sz w:val="24"/>
                <w:lang w:eastAsia="ko-KR"/>
              </w:rPr>
              <w:t>genes</w:t>
            </w:r>
            <w:r>
              <w:rPr>
                <w:b/>
                <w:sz w:val="24"/>
                <w:lang w:eastAsia="ko-KR"/>
              </w:rPr>
              <w:t xml:space="preserve"> with known function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Categor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10"/>
              <w:rPr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Exp.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3"/>
              <w:rPr>
                <w:szCs w:val="21"/>
              </w:rPr>
            </w:pPr>
            <w:r>
              <w:rPr>
                <w:b/>
                <w:szCs w:val="21"/>
              </w:rPr>
              <w:t>Signal P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Blast hit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CBI_ID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lanin biosynthesis (GO:0042438)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216.6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in A, Crystal Structure Of 1,3,6,8-Tetrahydroxynaphthalene Reductase In Complex With Nadph And Pyroquilon[Magnaporthe grisea]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JA9_A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gnal transduction (GO:0007165)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mino Acid Metabolism (GO:0006520)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teolysis (GO:000650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5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tilisin-like serine protease [Verticillium dahli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S452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partic-type endopeptidase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474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82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8-like Glu-specific endopeptidase [Magnetospirillum magnetotactic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02083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0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kyr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25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57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ase [Streptomyces sp. Mg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0021778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3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bookmarkStart w:id="0" w:name="OLE_LINK2"/>
            <w:r>
              <w:rPr>
                <w:lang w:val="pt-BR"/>
              </w:rPr>
              <w:t>acid protease [Pyrenophora tritici-repentis Pt-1C-BFP]</w:t>
            </w:r>
            <w:bookmarkEnd w:id="0"/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29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5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877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17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lloprotease [Pleurotus ostreatus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U94648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Carbohydrate Metabolism (GO:000597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29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eta-hexosaminid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3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5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 hydrolase family 3 N terminal domain Cel3e [Hypocrea jecori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P577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5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endo-beta-1,4-D-xylanase precursor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4168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842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endo-1,4-betaxylanase [Ascochyta pis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CAA9312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802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endoglucanase II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19332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6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endogluca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75578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86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wall glucanase (Scw4), putative [Penicillium marneffei ATCC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74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659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xylanase II; pI 9 [Hypocrea jecori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B2934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232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PS glycosyltransferase [Aspergillus fumigatus Af293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47140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Lipid metabolism (GO:0006629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08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PS glycosyltransfer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4714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7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ter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5006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1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etyl esterase [Hypocrea jecori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BI3446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21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ketide synthase [Gibberella moniliformi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R922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54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-GAP repeat domain-containing protein [Streptomyces sviceus ATCC2908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0022051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3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rmone-sensitive lipase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G799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9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HC zinc finger membrane protein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DP51616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88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rulic acid esterase (FaeA), putative [Aspergillus flavus NRRL3357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7501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ll development (GO:000727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70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1-like protein [Monacrosporium haptotyl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U0619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1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do/keto reduct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25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8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cytochrome p450 [imported] - Neurospora crass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49758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46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tanase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DP4988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2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lucuronosyl/UDP-glucosyltransferase [Mycobacterium vanbaalenii PYR-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9556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686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A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814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8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 family ATP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341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232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gE-binding protein [Aspergillus fumigatus Af293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31512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Electron transport (GO:000611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3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soamyl alcohol oxid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4683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3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lavone reductase family protein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80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9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oline dehydrogen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71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3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-oxoacyl-[acyl-carrier-protein] reduct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42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7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Bilirubin oxidase[Myrothecium verrucari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Q1273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3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lavone reductase family protein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80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2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ds1p-like protein [Melampsora medusae f. sp. deltoidi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BS8660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9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-dependent oxid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57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90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-dependent oxygen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371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34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case [Gaeumannomyces graminis var. tritic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D10749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6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case [Gaeumannomyces graminis var. tritici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D1074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5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, putative [Magnaporthe grisea 70-15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36771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7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ind w:firstLine="105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ilirubin oxidase[Myrothecium verrucari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Q1273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8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 binding domain protein [Neosartorya fischeri NRRL 18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6211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1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oline dehydrogenase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71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3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66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-binding oxidoreductase CipB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07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0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 [Gibberella fujikuroi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755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27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 binding domain protein [Neosartorya fischeri NRRL 18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587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80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bilirubin oxidase precursor [Neurospora crassa OR74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9563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7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n-alkane-inducible cytochrome P450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C10088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222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lcohol dehydrogenase, putative [Penicillium marneffei 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21449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43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isatin demethyl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193911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6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ytochrome P450 monooxygenase [Botryotinia fuckelian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CAE7665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0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-methanol-choline (gmc) oxidoreductase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94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4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cytochrome P450 [Fusarium heterosporum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V6610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7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icylate hydroxylase, putative [Aspergillus clavatus NRRL 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73741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75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oxygenase, putative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3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07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cholesterol oxidase precursor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213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3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40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satin demethylase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878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66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-binding oxidoreductase CipB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07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29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in-nucleotide-binding protein [Pseudovibrio sp. JE062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A9611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0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-methanol-choline (gmc) oxidoreductase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9404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792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icylate hydroxylase, putative [Aspergillus clavatus NRRL 1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73741 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tabolism (GO:000815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98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/reductase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485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8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ketide synthase [Xylaria sp. BCC 106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Y4086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88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15419 [Drosophila pseudoobscura pseudoobscur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135980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2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cid sphingomyelinase, putative [Penicillium marneffei 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214588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57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related to hxB protein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B972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98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AD dependent epimerase/dehydratase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EED474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63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ankyrin repeat domain containing protein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939919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57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M domain protein [Neosartorya fischeri NRRL 18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573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6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lycoside hydrolase family 24 protein [Laccaria bicolor S238N-H82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18875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9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54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ankyrin repeat-containing protein, putative [Penicillium marneffei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51313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9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78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17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9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hort-chain dehydrogenase, putative [Talaromyces stipitatus ATCC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9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 chain dehydrogenase (AtsC)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17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hxB protein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B972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41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llantoinase [Neurospora crassa OR74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95994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99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ytochrome P450 46A1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XP_001938675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589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ydrolase, alpha/beta fold family protein [Stigmatella aurantiaca DW4/3-1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1462220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sponse to stress (GO:000696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3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all heat shock protein [Hypocrea lixii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X556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3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ytochrome c peroxidase, mitochondrial precursor [Ajellomyces capsulatus NAm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153633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790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ligninase H2 precursor [Pyrenophora tritici-repentis Pt-1C-BFP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1933374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Regulation of transcription (GO:000635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30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ZIP transcription factor (Fcr3), putative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01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2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 transcription factor OefC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7819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435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protein [Aedes aegypti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66233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2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cription factor [Colletotrichum lagenarium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E980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1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ential zinc finger transcription factor [Candida albicans SC531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1236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977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-finger transcription factor, involved in induction of CLN3 transcription in response to glucose; genetic and physical interactions indicate a possible role in mitochondrialtranscription or genome maintenance; Azf1p [Saccharomyces cerevisiae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14756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port (GO:000681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43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fflux pump antibiotic resistance protein, putative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8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7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quaporin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1934329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7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 [Penicillium marneffei 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87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88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mbrane protein, putative [Rhodobacterales bacterium HTCC265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10156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3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peptide transporter, putative [Penicillium marneffei ATCC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94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75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OPT oligopeptide transporter protein,YALI0C18491p [Yarrowia lipolytic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XP_501979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3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carboxylic acid transport protein JEN1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B885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29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gar transporter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337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85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-type ATPase [Schizosaccharomyces pomb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71304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77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bable aflatoxin efflux pump AFLT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F0605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6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xcitatory amino acid transporter 1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XP_00193071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12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E efflux family protein subfamily, putative [Aspergillus clavatus NRRL 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82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25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dium/phosphate symporter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488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4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ion diffusion facilitator 1 [Aspergillus clavatus NRRL 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6881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6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icarboxylic amino acid permease [Aspergillus terreus NIH26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1218343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23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ugar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ED534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15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 multdrug transfer [Monascus pilosus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BAE4430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17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tegral membrane protein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ED171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994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BC transporter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7536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09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S multidrug transporter, putative [Aspergillus clavatus NRRL 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596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918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 transporter, putative [Talaromyces stipitatus ATCC 10500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9262 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hogenicity (GO:000940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31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phobin MPG1 [Magnaporthe oryza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X53646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71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 PTH11 [Magnaporthe grisea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D30436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ther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45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I transamidase component PIG-S, putative [Penicillium marneffei 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50637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9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glycosylation site corresponding to basepairs 208-210 [Blumeria graminis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B05211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6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nuclease/exonuclease/phosphatase family protein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5602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46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, putative [Neosartorya fischeri NRRL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43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3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ndidate effector 16 [Venturia inaequalis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CM9010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6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ntalenene synthase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198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264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VI-1 [Bipolaris oryza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BAA9629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lch repeat-containing protein [Methylobacterium extorquens PA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0016380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9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HC zinc finger membrane protein [Aspergillus fumigatus A116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DP5161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30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qcI/YcgG family [Rhodobacterales bacterium Y4I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Z484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420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elated to exo-alpha-sialidase / neuraminidase [Neurospora crass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D708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50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UF1264 domain protein [Penicillium marneffei 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50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65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YS1 domain protein, putative [Aspergillus fumigatus A116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P510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48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fs domain protein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65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6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ynamin family GTPase, putative [Aspergillus fumigatus A116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DP55311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3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 ATPase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11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4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l related protein [Magnaporthe grise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D671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kyrin repeat protein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5282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3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R family regulatory protein, putative [Aspergillus clavatus NRRL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50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5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u related protein [imported] - Neurospora crassa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951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3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vacuolar ATP synthase 16 kDa proteolipid subunit [Sclerotinia sclerotiorum 198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58869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401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/threonine-protein kinase ripk4, putative [Penicillium marneffei ATCC 18224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46313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632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derophore biosynthesis enzyme, putative [Talaromyces stipitatus ATCC 10500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42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7010" w:h="11906"/>
      <w:pgMar w:left="1797" w:right="1797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6:02:00Z</dcterms:created>
  <dc:creator>ZHFungi</dc:creator>
  <dc:description/>
  <cp:keywords/>
  <dc:language>en-US</dc:language>
  <cp:lastModifiedBy>zhgzhang</cp:lastModifiedBy>
  <dcterms:modified xsi:type="dcterms:W3CDTF">2011-01-29T07:27:00Z</dcterms:modified>
  <cp:revision>25</cp:revision>
  <dc:subject/>
  <dc:title/>
</cp:coreProperties>
</file>